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Survey of verifiability of diagnostic categories in relation to disability pension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erifiability of diagnostic categories:</w:t>
      </w:r>
    </w:p>
    <w:p>
      <w:pPr>
        <w:pStyle w:val="Normal"/>
        <w:ind w:firstLine="709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igh: The diagnosis is made based on biomarkers or other objective criteria.</w:t>
      </w:r>
    </w:p>
    <w:p>
      <w:pPr>
        <w:pStyle w:val="Normal"/>
        <w:ind w:firstLine="709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Low:  The diagnosis is made based on information from the patient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erifiability of work ability: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 xml:space="preserve">High: Degree of impairment is decided based on biomarkers or other objective criteria. </w:t>
      </w:r>
    </w:p>
    <w:p>
      <w:pPr>
        <w:pStyle w:val="Normal"/>
        <w:rPr/>
      </w:pPr>
      <w:r>
        <w:rPr/>
        <w:tab/>
        <w:t>Low:  Degree of impairment is decided based on information from the patient.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491"/>
        <w:gridCol w:w="1440"/>
        <w:gridCol w:w="1440"/>
        <w:gridCol w:w="720"/>
        <w:gridCol w:w="1440"/>
        <w:gridCol w:w="1440"/>
      </w:tblGrid>
      <w:tr>
        <w:trPr/>
        <w:tc>
          <w:tcPr>
            <w:tcW w:w="33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Verifiability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Verifiability of work ability</w:t>
            </w:r>
            <w:ins w:id="0" w:author="Rein N. Øverland" w:date="2007-10-05T16:51:00Z">
              <w:r>
                <w:rPr>
                  <w:rFonts w:cs="Arial" w:ascii="Arial" w:hAnsi="Arial"/>
                  <w:b/>
                  <w:bCs/>
                  <w:iCs/>
                  <w:color w:val="000000"/>
                  <w:sz w:val="20"/>
                  <w:szCs w:val="20"/>
                  <w:lang w:val="en-GB"/>
                </w:rPr>
                <w:t xml:space="preserve"> </w:t>
              </w:r>
            </w:ins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from the diagnosis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  <w:t>Based on information from the pat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High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  <w:t xml:space="preserve">Based on objective finding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  <w:t>Based on information from the pat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High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  <w:t>Based on objective findings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71" w:hRule="exact"/>
        </w:trPr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Neoplasm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ganic mental disorder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chizophrenic and delusional disorder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od [affective] disorder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ic disorders and disorders of adult personality and behaviour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>
          <w:trHeight w:val="535" w:hRule="atLeast"/>
        </w:trPr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tal and behavioural disorders due to psychoactive substance use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>
          <w:trHeight w:val="454" w:hRule="exact"/>
        </w:trPr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Mental retardation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>
          <w:trHeight w:val="454" w:hRule="exact"/>
        </w:trPr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eases of the nervous system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>
          <w:trHeight w:val="454" w:hRule="exact"/>
        </w:trPr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eases of the eye and adnex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chaemic heart disease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rovascular disease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eases of the skin and subcutaneous tissue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thros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rsopathie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specified rheumatism/myalg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genital malformations, deformations and chromosomal abnormalitie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jury, poisoning and certain other consequences of external causes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0       1       2       3       4       5</w:t>
            </w:r>
          </w:p>
        </w:tc>
      </w:tr>
    </w:tbl>
    <w:p>
      <w:pPr>
        <w:pStyle w:val="Normal"/>
        <w:rPr>
          <w:rFonts w:ascii="Arial" w:hAnsi="Arial" w:cs="Arial"/>
          <w:bCs/>
          <w:iCs/>
          <w:color w:val="000000"/>
          <w:sz w:val="20"/>
          <w:szCs w:val="20"/>
          <w:lang w:val="en-GB"/>
        </w:rPr>
      </w:pPr>
      <w:r>
        <w:rPr>
          <w:rFonts w:cs="Arial" w:ascii="Arial" w:hAnsi="Arial"/>
          <w:bCs/>
          <w:i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iCs/>
          <w:color w:val="000000"/>
          <w:sz w:val="20"/>
          <w:szCs w:val="20"/>
          <w:lang w:val="en-GB"/>
        </w:rPr>
      </w:pPr>
      <w:r>
        <w:rPr>
          <w:rFonts w:cs="Arial" w:ascii="Arial" w:hAnsi="Arial"/>
          <w:bCs/>
          <w:iCs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Arial">
    <w:name w:val="Normal + Arial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4:54:00Z</dcterms:created>
  <dc:creator>st03035</dc:creator>
  <dc:description/>
  <dc:language>en-US</dc:language>
  <cp:lastModifiedBy>Rein N. Øverland</cp:lastModifiedBy>
  <dcterms:modified xsi:type="dcterms:W3CDTF">2007-10-05T14:54:00Z</dcterms:modified>
  <cp:revision>2</cp:revision>
  <dc:subject/>
  <dc:title>Kjære fastlege</dc:title>
</cp:coreProperties>
</file>